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10"/>
        <w:gridCol w:w="1785"/>
        <w:gridCol w:w="1422"/>
        <w:gridCol w:w="1423"/>
      </w:tblGrid>
      <w:tr w:rsidR="00EA1F4B" w:rsidRPr="00D20477" w14:paraId="79680023" w14:textId="77777777" w:rsidTr="00EA1F4B">
        <w:trPr>
          <w:trHeight w:val="283"/>
          <w:jc w:val="center"/>
        </w:trPr>
        <w:tc>
          <w:tcPr>
            <w:tcW w:w="3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B9B6E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266B62F" w14:textId="2274AB86" w:rsidR="00EA1F4B" w:rsidRPr="00EA1F4B" w:rsidRDefault="00EA1F4B" w:rsidP="00EA1F4B">
            <w:pPr>
              <w:spacing w:after="0" w:line="276" w:lineRule="auto"/>
              <w:jc w:val="center"/>
              <w:rPr>
                <w:color w:val="000000" w:themeColor="text1"/>
                <w:vertAlign w:val="superscript"/>
              </w:rPr>
            </w:pPr>
            <w:r w:rsidRPr="00EA1F4B">
              <w:rPr>
                <w:i/>
                <w:color w:val="000000" w:themeColor="text1"/>
              </w:rPr>
              <w:t>m/z</w:t>
            </w:r>
            <w:r w:rsidRPr="00EA1F4B">
              <w:rPr>
                <w:color w:val="000000" w:themeColor="text1"/>
              </w:rPr>
              <w:t xml:space="preserve"> [M-H]</w:t>
            </w:r>
            <w:r w:rsidRPr="00EA1F4B">
              <w:rPr>
                <w:color w:val="000000" w:themeColor="text1"/>
                <w:vertAlign w:val="superscript"/>
              </w:rPr>
              <w:t xml:space="preserve">- </w:t>
            </w:r>
            <w:r w:rsidRPr="00EA1F4B">
              <w:rPr>
                <w:color w:val="000000" w:themeColor="text1"/>
              </w:rPr>
              <w:t xml:space="preserve">of detected </w:t>
            </w:r>
            <w:proofErr w:type="spellStart"/>
            <w:r w:rsidRPr="00EA1F4B">
              <w:rPr>
                <w:color w:val="000000" w:themeColor="text1"/>
              </w:rPr>
              <w:t>glycoforms</w:t>
            </w:r>
            <w:proofErr w:type="spellEnd"/>
            <w:r w:rsidRPr="00EA1F4B">
              <w:rPr>
                <w:color w:val="000000" w:themeColor="text1"/>
              </w:rPr>
              <w:t xml:space="preserve"> </w:t>
            </w:r>
            <w:r w:rsidR="00D20477">
              <w:rPr>
                <w:color w:val="000000" w:themeColor="text1"/>
              </w:rPr>
              <w:t>(</w:t>
            </w:r>
            <w:r w:rsidRPr="00EA1F4B">
              <w:rPr>
                <w:color w:val="000000" w:themeColor="text1"/>
              </w:rPr>
              <w:t>Da</w:t>
            </w:r>
            <w:r w:rsidR="00D20477">
              <w:rPr>
                <w:color w:val="000000" w:themeColor="text1"/>
              </w:rPr>
              <w:t>)</w:t>
            </w:r>
          </w:p>
        </w:tc>
      </w:tr>
      <w:tr w:rsidR="00EA1F4B" w:rsidRPr="00EA1F4B" w14:paraId="418C82C0" w14:textId="77777777" w:rsidTr="00EA1F4B">
        <w:trPr>
          <w:trHeight w:val="454"/>
          <w:jc w:val="center"/>
        </w:trPr>
        <w:tc>
          <w:tcPr>
            <w:tcW w:w="329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5DA4177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Structure composition</w:t>
            </w:r>
          </w:p>
        </w:tc>
        <w:tc>
          <w:tcPr>
            <w:tcW w:w="14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10E4AB9" w14:textId="77777777" w:rsidR="00EA1F4B" w:rsidRPr="00EA1F4B" w:rsidRDefault="00EA1F4B" w:rsidP="00EA1F4B">
            <w:pPr>
              <w:snapToGrid w:val="0"/>
              <w:spacing w:after="0" w:line="276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IgG</w:t>
            </w:r>
            <w:r w:rsidRPr="00EA1F4B">
              <w:rPr>
                <w:color w:val="000000" w:themeColor="text1"/>
                <w:vertAlign w:val="subscript"/>
              </w:rPr>
              <w:t>1</w:t>
            </w:r>
          </w:p>
          <w:p w14:paraId="5C55628A" w14:textId="77777777" w:rsidR="00EA1F4B" w:rsidRPr="00EA1F4B" w:rsidRDefault="00EA1F4B" w:rsidP="00EA1F4B">
            <w:pPr>
              <w:snapToGrid w:val="0"/>
              <w:spacing w:after="0"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A1F4B">
              <w:rPr>
                <w:color w:val="000000" w:themeColor="text1"/>
                <w:sz w:val="16"/>
                <w:szCs w:val="16"/>
              </w:rPr>
              <w:t>(EEQYNSTYR)</w:t>
            </w:r>
          </w:p>
        </w:tc>
        <w:tc>
          <w:tcPr>
            <w:tcW w:w="14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2B21EF9" w14:textId="77777777" w:rsidR="00EA1F4B" w:rsidRPr="00EA1F4B" w:rsidRDefault="00EA1F4B" w:rsidP="00EA1F4B">
            <w:pPr>
              <w:snapToGrid w:val="0"/>
              <w:spacing w:after="0" w:line="276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IgG</w:t>
            </w:r>
            <w:r w:rsidRPr="00EA1F4B">
              <w:rPr>
                <w:color w:val="000000" w:themeColor="text1"/>
                <w:vertAlign w:val="subscript"/>
              </w:rPr>
              <w:t>2</w:t>
            </w:r>
          </w:p>
          <w:p w14:paraId="165B244E" w14:textId="77777777" w:rsidR="00EA1F4B" w:rsidRPr="00EA1F4B" w:rsidRDefault="00EA1F4B" w:rsidP="00EA1F4B">
            <w:pPr>
              <w:snapToGrid w:val="0"/>
              <w:spacing w:after="0"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A1F4B">
              <w:rPr>
                <w:color w:val="000000" w:themeColor="text1"/>
                <w:sz w:val="16"/>
                <w:szCs w:val="16"/>
              </w:rPr>
              <w:t>(EEQFNSTFR)</w:t>
            </w:r>
          </w:p>
        </w:tc>
      </w:tr>
      <w:tr w:rsidR="00EA1F4B" w:rsidRPr="00EA1F4B" w14:paraId="3E15C8E8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0E55A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0F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EB9339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35A4A8BE" wp14:editId="08EA4909">
                  <wp:extent cx="736759" cy="220028"/>
                  <wp:effectExtent l="0" t="0" r="6350" b="8890"/>
                  <wp:docPr id="52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Grafik 5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759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7BD044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632.04</w:t>
            </w:r>
          </w:p>
        </w:tc>
        <w:tc>
          <w:tcPr>
            <w:tcW w:w="14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F1A36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600.04</w:t>
            </w:r>
          </w:p>
        </w:tc>
      </w:tr>
      <w:tr w:rsidR="00EA1F4B" w:rsidRPr="00EA1F4B" w14:paraId="43C3A20C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C9521B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D03E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1F0080BD" wp14:editId="71579B6A">
                  <wp:extent cx="896779" cy="220028"/>
                  <wp:effectExtent l="0" t="0" r="0" b="8890"/>
                  <wp:docPr id="230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Grafik 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79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ACB8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794.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F2A6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762.09</w:t>
            </w:r>
          </w:p>
        </w:tc>
      </w:tr>
      <w:tr w:rsidR="00EA1F4B" w:rsidRPr="00EA1F4B" w14:paraId="50FCC5E1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C74BC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29FD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48F219A8" wp14:editId="0ACF2E75">
                  <wp:extent cx="836771" cy="220028"/>
                  <wp:effectExtent l="0" t="0" r="1905" b="8890"/>
                  <wp:docPr id="233" name="Grafik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Grafik 6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771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92A6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956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A59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924.15</w:t>
            </w:r>
          </w:p>
        </w:tc>
      </w:tr>
      <w:tr w:rsidR="00EA1F4B" w:rsidRPr="00EA1F4B" w14:paraId="094CAF95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401BB0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0F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E557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4935EB9C" wp14:editId="349CA6D9">
                  <wp:extent cx="736759" cy="270034"/>
                  <wp:effectExtent l="0" t="0" r="6350" b="0"/>
                  <wp:docPr id="245" name="Grafik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Grafik 6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759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E92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835.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B5D5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803.12</w:t>
            </w:r>
          </w:p>
        </w:tc>
      </w:tr>
      <w:tr w:rsidR="00EA1F4B" w:rsidRPr="00EA1F4B" w14:paraId="40F67293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F89CB3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F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7A5C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78B9B13D" wp14:editId="06D16C45">
                  <wp:extent cx="896779" cy="270034"/>
                  <wp:effectExtent l="0" t="0" r="0" b="0"/>
                  <wp:docPr id="270" name="Grafik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Grafik 6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79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F484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997.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1E4D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965.17</w:t>
            </w:r>
          </w:p>
        </w:tc>
      </w:tr>
      <w:tr w:rsidR="00EA1F4B" w:rsidRPr="00EA1F4B" w14:paraId="3AE20F0A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63BF5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F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F594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2B335754" wp14:editId="6BA9F732">
                  <wp:extent cx="836771" cy="270034"/>
                  <wp:effectExtent l="0" t="0" r="1905" b="0"/>
                  <wp:docPr id="271" name="Grafik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Grafik 6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771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04DD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159.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3A7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127.23</w:t>
            </w:r>
          </w:p>
        </w:tc>
      </w:tr>
      <w:tr w:rsidR="00EA1F4B" w:rsidRPr="00EA1F4B" w14:paraId="44D1C856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7D491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FS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1A9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727D3684" wp14:editId="48A161CF">
                  <wp:extent cx="996791" cy="220028"/>
                  <wp:effectExtent l="0" t="0" r="0" b="8890"/>
                  <wp:docPr id="272" name="Grafik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Grafik 7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791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1911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085.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97DD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053.19</w:t>
            </w:r>
          </w:p>
        </w:tc>
      </w:tr>
      <w:tr w:rsidR="00EA1F4B" w:rsidRPr="00EA1F4B" w14:paraId="10E2471B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F56EC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FS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60BE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723225C7" wp14:editId="08E02C7F">
                  <wp:extent cx="996791" cy="220028"/>
                  <wp:effectExtent l="0" t="0" r="0" b="8890"/>
                  <wp:docPr id="273" name="Grafik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Grafik 7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791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3E07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247.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66AF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215.24</w:t>
            </w:r>
          </w:p>
        </w:tc>
      </w:tr>
      <w:tr w:rsidR="00EA1F4B" w:rsidRPr="00EA1F4B" w14:paraId="7D79E0D0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E9047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Mono G0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D9D9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1B17B884" wp14:editId="780E5227">
                  <wp:extent cx="796766" cy="220028"/>
                  <wp:effectExtent l="0" t="0" r="3810" b="8890"/>
                  <wp:docPr id="277" name="Grafik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Grafik 9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766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1C7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428.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073F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</w:t>
            </w:r>
          </w:p>
        </w:tc>
      </w:tr>
      <w:tr w:rsidR="00EA1F4B" w:rsidRPr="00EA1F4B" w14:paraId="603EB8C2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27F1A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Mono G1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E5E2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587296D5" wp14:editId="3F113C2D">
                  <wp:extent cx="896779" cy="220028"/>
                  <wp:effectExtent l="0" t="0" r="0" b="8890"/>
                  <wp:docPr id="278" name="Grafik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Grafik 9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79" cy="220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D5FC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591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F7F1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</w:t>
            </w:r>
          </w:p>
        </w:tc>
      </w:tr>
      <w:tr w:rsidR="00EA1F4B" w:rsidRPr="00EA1F4B" w14:paraId="3054C2A2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42CD01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9A18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133E592D" wp14:editId="59EFCA1E">
                  <wp:extent cx="736759" cy="170021"/>
                  <wp:effectExtent l="0" t="0" r="6350" b="1905"/>
                  <wp:docPr id="274" name="Grafik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Grafik 7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759" cy="170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78CB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485.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B0B3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453.98</w:t>
            </w:r>
          </w:p>
        </w:tc>
      </w:tr>
      <w:tr w:rsidR="00EA1F4B" w:rsidRPr="00EA1F4B" w14:paraId="4BBCC6BF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B8137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F5F2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5F29D8A2" wp14:editId="6368A2BB">
                  <wp:extent cx="896779" cy="170021"/>
                  <wp:effectExtent l="0" t="0" r="0" b="1905"/>
                  <wp:docPr id="275" name="Grafik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Grafik 76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79" cy="170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0C06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648.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41F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*</w:t>
            </w:r>
          </w:p>
        </w:tc>
      </w:tr>
      <w:tr w:rsidR="00EA1F4B" w:rsidRPr="00EA1F4B" w14:paraId="47D2F0BF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2161AC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DB4D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4037BEA5" wp14:editId="35998A32">
                  <wp:extent cx="836771" cy="170021"/>
                  <wp:effectExtent l="0" t="0" r="1905" b="1905"/>
                  <wp:docPr id="276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Grafik 78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771" cy="170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EE52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810.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6EFF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*</w:t>
            </w:r>
          </w:p>
        </w:tc>
      </w:tr>
      <w:tr w:rsidR="00EA1F4B" w:rsidRPr="00EA1F4B" w14:paraId="298567B4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AAD81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0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D75F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5E577A3A" wp14:editId="5CF8E9A5">
                  <wp:extent cx="736759" cy="270034"/>
                  <wp:effectExtent l="0" t="0" r="6350" b="0"/>
                  <wp:docPr id="280" name="Grafik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Grafik 100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759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497A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689.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C8BA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657.06</w:t>
            </w:r>
          </w:p>
        </w:tc>
      </w:tr>
      <w:tr w:rsidR="00EA1F4B" w:rsidRPr="00EA1F4B" w14:paraId="4F929D3E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83FF3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4C21" w14:textId="77777777" w:rsidR="00EA1F4B" w:rsidRPr="00EA1F4B" w:rsidRDefault="00EA1F4B" w:rsidP="00D34002">
            <w:pPr>
              <w:snapToGrid w:val="0"/>
              <w:spacing w:before="200"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54285254" wp14:editId="29EB563B">
                  <wp:extent cx="896779" cy="270034"/>
                  <wp:effectExtent l="0" t="0" r="0" b="0"/>
                  <wp:docPr id="279" name="Grafik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Grafik 8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79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7BC3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851.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9F4A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*</w:t>
            </w:r>
          </w:p>
        </w:tc>
      </w:tr>
      <w:tr w:rsidR="00EA1F4B" w:rsidRPr="00EA1F4B" w14:paraId="0D0FCB6C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738AD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26EE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4457D69F" wp14:editId="78D16CA6">
                  <wp:extent cx="836771" cy="270034"/>
                  <wp:effectExtent l="0" t="0" r="1905" b="0"/>
                  <wp:docPr id="282" name="Grafik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Grafik 88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771" cy="27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4961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013.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150A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*</w:t>
            </w:r>
          </w:p>
        </w:tc>
      </w:tr>
      <w:tr w:rsidR="00EA1F4B" w:rsidRPr="00EA1F4B" w14:paraId="0D7991C8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FB96D9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1S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C78B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154202CF" wp14:editId="20728542">
                  <wp:extent cx="996791" cy="170021"/>
                  <wp:effectExtent l="0" t="0" r="0" b="1905"/>
                  <wp:docPr id="283" name="Grafik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Grafik 9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791" cy="170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E8A1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26C1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2907.13</w:t>
            </w:r>
          </w:p>
        </w:tc>
      </w:tr>
      <w:tr w:rsidR="00EA1F4B" w:rsidRPr="00EA1F4B" w14:paraId="6FD3899B" w14:textId="77777777" w:rsidTr="00EA1F4B">
        <w:trPr>
          <w:trHeight w:val="624"/>
          <w:jc w:val="center"/>
        </w:trPr>
        <w:tc>
          <w:tcPr>
            <w:tcW w:w="15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DA6D11" w14:textId="77777777" w:rsidR="00EA1F4B" w:rsidRPr="00EA1F4B" w:rsidRDefault="00EA1F4B" w:rsidP="00D34002">
            <w:pPr>
              <w:spacing w:line="240" w:lineRule="auto"/>
              <w:jc w:val="left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G2S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96DC9F" w14:textId="77777777" w:rsidR="00EA1F4B" w:rsidRPr="00EA1F4B" w:rsidRDefault="00EA1F4B" w:rsidP="00D34002">
            <w:pPr>
              <w:spacing w:line="240" w:lineRule="auto"/>
              <w:rPr>
                <w:color w:val="000000" w:themeColor="text1"/>
              </w:rPr>
            </w:pPr>
            <w:r w:rsidRPr="00EA1F4B">
              <w:rPr>
                <w:noProof/>
                <w:color w:val="000000" w:themeColor="text1"/>
                <w:lang w:eastAsia="de-DE"/>
              </w:rPr>
              <w:drawing>
                <wp:inline distT="0" distB="0" distL="0" distR="0" wp14:anchorId="646F0872" wp14:editId="12A3E498">
                  <wp:extent cx="996791" cy="170021"/>
                  <wp:effectExtent l="0" t="0" r="0" b="1905"/>
                  <wp:docPr id="284" name="Grafik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Grafik 9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791" cy="170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79AA97D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3101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64DF34" w14:textId="77777777" w:rsidR="00EA1F4B" w:rsidRPr="00EA1F4B" w:rsidRDefault="00EA1F4B" w:rsidP="00D34002">
            <w:pPr>
              <w:spacing w:line="240" w:lineRule="auto"/>
              <w:jc w:val="center"/>
              <w:rPr>
                <w:color w:val="000000" w:themeColor="text1"/>
              </w:rPr>
            </w:pPr>
            <w:r w:rsidRPr="00EA1F4B">
              <w:rPr>
                <w:color w:val="000000" w:themeColor="text1"/>
              </w:rPr>
              <w:t>-*</w:t>
            </w:r>
          </w:p>
        </w:tc>
      </w:tr>
    </w:tbl>
    <w:p w14:paraId="2E7A2CBE" w14:textId="51E4E881" w:rsidR="002B6812" w:rsidRPr="00F76012" w:rsidRDefault="002B6812" w:rsidP="002B6812">
      <w:pPr>
        <w:autoSpaceDE w:val="0"/>
        <w:autoSpaceDN w:val="0"/>
        <w:adjustRightInd w:val="0"/>
        <w:rPr>
          <w:lang w:val="en-GB"/>
        </w:rPr>
      </w:pPr>
      <w:r w:rsidRPr="00C96795">
        <w:rPr>
          <w:b/>
          <w:bCs/>
          <w:lang w:val="en-US"/>
        </w:rPr>
        <w:t xml:space="preserve">Table S1. </w:t>
      </w:r>
      <w:r>
        <w:rPr>
          <w:lang w:val="en-GB"/>
        </w:rPr>
        <w:t>Tryptic glycopeptides of human IgG</w:t>
      </w:r>
      <w:r>
        <w:rPr>
          <w:sz w:val="16"/>
          <w:szCs w:val="16"/>
          <w:lang w:val="en-GB"/>
        </w:rPr>
        <w:t>1</w:t>
      </w:r>
      <w:r>
        <w:rPr>
          <w:lang w:val="en-GB"/>
        </w:rPr>
        <w:t xml:space="preserve"> and IgG</w:t>
      </w:r>
      <w:r>
        <w:rPr>
          <w:sz w:val="16"/>
          <w:szCs w:val="16"/>
          <w:lang w:val="en-GB"/>
        </w:rPr>
        <w:t xml:space="preserve">2 </w:t>
      </w:r>
      <w:r>
        <w:rPr>
          <w:lang w:val="en-GB"/>
        </w:rPr>
        <w:t xml:space="preserve">measured </w:t>
      </w:r>
      <w:r w:rsidR="00D20477">
        <w:rPr>
          <w:lang w:val="en-GB"/>
        </w:rPr>
        <w:t xml:space="preserve">by MALDI-TOF-MS </w:t>
      </w:r>
      <w:r>
        <w:rPr>
          <w:lang w:val="en-GB"/>
        </w:rPr>
        <w:t xml:space="preserve">in this study. Schematic representations are given in terms of pink diamond (sialic acid), yellow circle (galactose), blue square (N-acetylglucosamine), green circle (mannose), red triangle (fucose), pep (peptide moiety). </w:t>
      </w:r>
      <w:r>
        <w:rPr>
          <w:lang w:val="en-GB"/>
        </w:rPr>
        <w:lastRenderedPageBreak/>
        <w:t xml:space="preserve">Structural composition is given in terms of G (galactose), F (fucose), N (bisecting </w:t>
      </w:r>
      <w:proofErr w:type="spellStart"/>
      <w:r>
        <w:rPr>
          <w:lang w:val="en-GB"/>
        </w:rPr>
        <w:t>GlcNAc</w:t>
      </w:r>
      <w:proofErr w:type="spellEnd"/>
      <w:r>
        <w:rPr>
          <w:lang w:val="en-GB"/>
        </w:rPr>
        <w:t xml:space="preserve">), S (sialic acid), Mono (monoantennary). * </w:t>
      </w:r>
      <w:proofErr w:type="gramStart"/>
      <w:r>
        <w:rPr>
          <w:lang w:val="en-GB"/>
        </w:rPr>
        <w:t>isomeric</w:t>
      </w:r>
      <w:proofErr w:type="gramEnd"/>
      <w:r>
        <w:rPr>
          <w:lang w:val="en-GB"/>
        </w:rPr>
        <w:t xml:space="preserve"> glycopeptide species of IgG</w:t>
      </w:r>
      <w:r>
        <w:rPr>
          <w:sz w:val="16"/>
          <w:szCs w:val="16"/>
          <w:lang w:val="en-GB"/>
        </w:rPr>
        <w:t xml:space="preserve">2 </w:t>
      </w:r>
      <w:r>
        <w:rPr>
          <w:lang w:val="en-GB"/>
        </w:rPr>
        <w:t>and IgG</w:t>
      </w:r>
      <w:r>
        <w:rPr>
          <w:sz w:val="16"/>
          <w:szCs w:val="16"/>
          <w:lang w:val="en-GB"/>
        </w:rPr>
        <w:t>4</w:t>
      </w:r>
      <w:r>
        <w:rPr>
          <w:lang w:val="en-GB"/>
        </w:rPr>
        <w:t>.</w:t>
      </w:r>
    </w:p>
    <w:p w14:paraId="06CB05A8" w14:textId="77777777" w:rsidR="002A79E3" w:rsidRDefault="002A79E3"/>
    <w:sectPr w:rsidR="002A79E3" w:rsidSect="00F416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4B"/>
    <w:rsid w:val="0000361E"/>
    <w:rsid w:val="00067969"/>
    <w:rsid w:val="000C339B"/>
    <w:rsid w:val="000D785E"/>
    <w:rsid w:val="000E1D0F"/>
    <w:rsid w:val="00120FE6"/>
    <w:rsid w:val="00122CFE"/>
    <w:rsid w:val="0019333A"/>
    <w:rsid w:val="001E2615"/>
    <w:rsid w:val="00220205"/>
    <w:rsid w:val="00236734"/>
    <w:rsid w:val="0024666E"/>
    <w:rsid w:val="002A79E3"/>
    <w:rsid w:val="002B5DA3"/>
    <w:rsid w:val="002B6812"/>
    <w:rsid w:val="003041F9"/>
    <w:rsid w:val="003411B4"/>
    <w:rsid w:val="003910C9"/>
    <w:rsid w:val="003A7E81"/>
    <w:rsid w:val="003E1509"/>
    <w:rsid w:val="00493B44"/>
    <w:rsid w:val="00565E47"/>
    <w:rsid w:val="00596AD2"/>
    <w:rsid w:val="005F22B9"/>
    <w:rsid w:val="006065CA"/>
    <w:rsid w:val="00625EA0"/>
    <w:rsid w:val="006F1603"/>
    <w:rsid w:val="00775D42"/>
    <w:rsid w:val="00780ED9"/>
    <w:rsid w:val="007A06B9"/>
    <w:rsid w:val="007E2EF4"/>
    <w:rsid w:val="007E59BC"/>
    <w:rsid w:val="00810FE3"/>
    <w:rsid w:val="00830913"/>
    <w:rsid w:val="00863067"/>
    <w:rsid w:val="008A11BA"/>
    <w:rsid w:val="0093421D"/>
    <w:rsid w:val="00936575"/>
    <w:rsid w:val="009732AA"/>
    <w:rsid w:val="00AC7CED"/>
    <w:rsid w:val="00AD7438"/>
    <w:rsid w:val="00B14D00"/>
    <w:rsid w:val="00C35E0A"/>
    <w:rsid w:val="00CA4545"/>
    <w:rsid w:val="00CE0F5D"/>
    <w:rsid w:val="00CF5B6A"/>
    <w:rsid w:val="00D20477"/>
    <w:rsid w:val="00E04C7A"/>
    <w:rsid w:val="00E16B5A"/>
    <w:rsid w:val="00E2131D"/>
    <w:rsid w:val="00E92BFE"/>
    <w:rsid w:val="00EA1F4B"/>
    <w:rsid w:val="00EA3BBD"/>
    <w:rsid w:val="00F034FB"/>
    <w:rsid w:val="00F416DA"/>
    <w:rsid w:val="00F577C4"/>
    <w:rsid w:val="00F85B3A"/>
    <w:rsid w:val="00F85BDA"/>
    <w:rsid w:val="00FD1E4A"/>
    <w:rsid w:val="00FF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D82C72"/>
  <w15:chartTrackingRefBased/>
  <w15:docId w15:val="{5BB2FE46-77D0-7044-8F4B-57032DB5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F4B"/>
    <w:pPr>
      <w:spacing w:line="360" w:lineRule="auto"/>
      <w:jc w:val="both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36734"/>
    <w:pPr>
      <w:spacing w:before="360" w:after="360"/>
    </w:pPr>
    <w:rPr>
      <w:rFonts w:cs="Times New Roman (Textkörper CS)"/>
      <w:bCs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36734"/>
    <w:rPr>
      <w:rFonts w:cs="Times New Roman (Textkörper CS)"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36734"/>
    <w:pPr>
      <w:tabs>
        <w:tab w:val="right" w:leader="dot" w:pos="8771"/>
      </w:tabs>
    </w:pPr>
    <w:rPr>
      <w:rFonts w:cs="Times New Roman (Textkörper CS)"/>
      <w:color w:val="000000" w:themeColor="text1"/>
    </w:rPr>
  </w:style>
  <w:style w:type="table" w:styleId="TableGrid">
    <w:name w:val="Table Grid"/>
    <w:basedOn w:val="TableNormal"/>
    <w:uiPriority w:val="39"/>
    <w:rsid w:val="00EA1F4B"/>
    <w:pPr>
      <w:spacing w:after="200" w:line="276" w:lineRule="auto"/>
    </w:pPr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F4B"/>
    <w:pPr>
      <w:spacing w:line="240" w:lineRule="auto"/>
      <w:ind w:left="720" w:hanging="288"/>
      <w:contextualSpacing/>
    </w:pPr>
    <w:rPr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791D0291A1DF4ABD583677E512AF2A" ma:contentTypeVersion="0" ma:contentTypeDescription="Ein neues Dokument erstellen." ma:contentTypeScope="" ma:versionID="c672dece71a7177c3bd103f78d3a8a9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627edd4f09c1f414843cf0643fb7b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BCBB73-B441-4FA4-9A3B-C9D7C88E7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D520BF-6E6A-4703-923B-E96A567086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6135B1-FE23-4573-8D5E-F9745160B9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Blanchard, Véronique</cp:lastModifiedBy>
  <cp:revision>3</cp:revision>
  <dcterms:created xsi:type="dcterms:W3CDTF">2021-06-24T11:53:00Z</dcterms:created>
  <dcterms:modified xsi:type="dcterms:W3CDTF">2021-12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